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4EEC6" w14:textId="77777777" w:rsidR="00534E8C" w:rsidRDefault="00534E8C" w:rsidP="00534E8C">
      <w:pPr>
        <w:pStyle w:val="Heading2"/>
      </w:pPr>
      <w:r>
        <w:t>Supplementary Figure 1</w:t>
      </w:r>
      <w:bookmarkStart w:id="0" w:name="_GoBack"/>
      <w:bookmarkEnd w:id="0"/>
    </w:p>
    <w:p w14:paraId="4EA8E105" w14:textId="77777777" w:rsidR="00534E8C" w:rsidRDefault="00534E8C" w:rsidP="00534E8C">
      <w:pPr>
        <w:pStyle w:val="Heading2"/>
      </w:pPr>
      <w:bookmarkStart w:id="1" w:name="_Hlk497206642"/>
      <w:r>
        <w:t>Duration of sleep in Normal and PD subjects</w:t>
      </w:r>
    </w:p>
    <w:bookmarkEnd w:id="1"/>
    <w:p w14:paraId="432C0095" w14:textId="139E55F6" w:rsidR="00534E8C" w:rsidRDefault="00534E8C" w:rsidP="00534E8C">
      <w:r>
        <w:t>The left Y axis shows the minutes after 23:00 that sleep commenced and the minutes before 06:00 that sleep ended (non-continuous axis)</w:t>
      </w:r>
      <w:r w:rsidR="008A3B43">
        <w:t>:</w:t>
      </w:r>
      <w:r>
        <w:t xml:space="preserve"> minutes = 0</w:t>
      </w:r>
      <w:r w:rsidRPr="00BE4B6A">
        <w:t xml:space="preserve"> </w:t>
      </w:r>
      <w:r w:rsidR="008A3B43">
        <w:t>indicates sl</w:t>
      </w:r>
      <w:r>
        <w:t xml:space="preserve">eep at 23:00 or awake at 06:00.  </w:t>
      </w:r>
      <w:r w:rsidR="008A3B43">
        <w:t>G</w:t>
      </w:r>
      <w:r>
        <w:t xml:space="preserve">reen </w:t>
      </w:r>
      <w:r w:rsidR="008A3B43">
        <w:t xml:space="preserve">and red </w:t>
      </w:r>
      <w:r>
        <w:t xml:space="preserve">circles </w:t>
      </w:r>
      <w:r w:rsidR="008A3B43">
        <w:t xml:space="preserve">are </w:t>
      </w:r>
      <w:r w:rsidR="008A3B43">
        <w:t>Control</w:t>
      </w:r>
      <w:r w:rsidR="008A3B43">
        <w:t>s</w:t>
      </w:r>
      <w:r w:rsidR="008A3B43">
        <w:t xml:space="preserve"> </w:t>
      </w:r>
      <w:r>
        <w:t xml:space="preserve">and PwP </w:t>
      </w:r>
      <w:r w:rsidR="008A3B43">
        <w:t>respectively</w:t>
      </w:r>
      <w:r>
        <w:t xml:space="preserve">.  The right pair of columns shows </w:t>
      </w:r>
      <w:r w:rsidR="008A3B43">
        <w:t>show the same data</w:t>
      </w:r>
      <w:r>
        <w:t xml:space="preserve">, represented as percent of the 7 hours between 23:00 and 06:00 (right Y axis).  </w:t>
      </w:r>
    </w:p>
    <w:p w14:paraId="0A1F3610" w14:textId="77777777" w:rsidR="00534E8C" w:rsidRDefault="00534E8C" w:rsidP="00534E8C"/>
    <w:p w14:paraId="6A69C6CC" w14:textId="77777777" w:rsidR="00534E8C" w:rsidRDefault="00534E8C" w:rsidP="00534E8C">
      <w:pPr>
        <w:keepNext/>
        <w:keepLines/>
        <w:outlineLvl w:val="0"/>
      </w:pPr>
    </w:p>
    <w:p w14:paraId="76FC68C8" w14:textId="77777777" w:rsidR="002E58D5" w:rsidRDefault="002E58D5"/>
    <w:sectPr w:rsidR="002E58D5" w:rsidSect="00C32A97">
      <w:headerReference w:type="default" r:id="rId4"/>
      <w:footerReference w:type="default" r:id="rId5"/>
      <w:footerReference w:type="firs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1721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5DBE8" w14:textId="77777777" w:rsidR="004A3195" w:rsidRDefault="008A3B4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E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823403" w14:textId="77777777" w:rsidR="004A3195" w:rsidRDefault="008A3B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6584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8EB28" w14:textId="366E912C" w:rsidR="004A3195" w:rsidRDefault="008A3B4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F227EF" w14:textId="77777777" w:rsidR="004A3195" w:rsidRDefault="008A3B4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F737DD" w14:textId="77777777" w:rsidR="004A3195" w:rsidRDefault="008A3B43">
    <w:pPr>
      <w:pStyle w:val="Header"/>
    </w:pPr>
    <w:r>
      <w:rPr>
        <w:lang w:eastAsia="en-AU"/>
      </w:rPr>
      <w:t>Sleep in Parkinson’s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E8C"/>
    <w:rsid w:val="001038EC"/>
    <w:rsid w:val="001B2F20"/>
    <w:rsid w:val="002D5B9F"/>
    <w:rsid w:val="002E58D5"/>
    <w:rsid w:val="002E59A0"/>
    <w:rsid w:val="00312386"/>
    <w:rsid w:val="00417EC0"/>
    <w:rsid w:val="00534E8C"/>
    <w:rsid w:val="005A6023"/>
    <w:rsid w:val="006331A0"/>
    <w:rsid w:val="00661472"/>
    <w:rsid w:val="00666D35"/>
    <w:rsid w:val="00806459"/>
    <w:rsid w:val="00851DA9"/>
    <w:rsid w:val="008A3B43"/>
    <w:rsid w:val="0092607B"/>
    <w:rsid w:val="009701D2"/>
    <w:rsid w:val="00AC3828"/>
    <w:rsid w:val="00AD62E8"/>
    <w:rsid w:val="00B01AEB"/>
    <w:rsid w:val="00C427F5"/>
    <w:rsid w:val="00CB2E76"/>
    <w:rsid w:val="00D56D25"/>
    <w:rsid w:val="00D7107B"/>
    <w:rsid w:val="00F25BA0"/>
    <w:rsid w:val="00F34D41"/>
    <w:rsid w:val="00F63D51"/>
    <w:rsid w:val="00FB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D6E3E"/>
  <w15:chartTrackingRefBased/>
  <w15:docId w15:val="{0A123C8E-08CB-4139-9E81-17D03E75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E8C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23"/>
    <w:pPr>
      <w:keepNext/>
      <w:keepLines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BA0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4D41"/>
    <w:pPr>
      <w:keepNext/>
      <w:keepLines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5BA0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4D41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6023"/>
    <w:rPr>
      <w:rFonts w:ascii="Times New Roman" w:eastAsiaTheme="majorEastAsia" w:hAnsi="Times New Roman" w:cstheme="majorBidi"/>
      <w:b/>
      <w:caps/>
      <w:color w:val="000000" w:themeColor="text1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534E8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34E8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34E8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4E8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Horne</dc:creator>
  <cp:keywords/>
  <dc:description/>
  <cp:lastModifiedBy>Malcolm Horne</cp:lastModifiedBy>
  <cp:revision>2</cp:revision>
  <dcterms:created xsi:type="dcterms:W3CDTF">2017-12-04T23:42:00Z</dcterms:created>
  <dcterms:modified xsi:type="dcterms:W3CDTF">2017-12-04T23:42:00Z</dcterms:modified>
</cp:coreProperties>
</file>